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5FE" w:rsidRDefault="005B05FE" w:rsidP="00DC73DD">
      <w:pPr>
        <w:spacing w:afterLines="50"/>
        <w:jc w:val="left"/>
        <w:rPr>
          <w:b/>
        </w:rPr>
      </w:pPr>
      <w:r>
        <w:rPr>
          <w:rFonts w:ascii="Times New Roman" w:hAnsi="Times New Roman"/>
          <w:b/>
          <w:sz w:val="20"/>
          <w:szCs w:val="20"/>
        </w:rPr>
        <w:t>Table S4</w:t>
      </w:r>
      <w:bookmarkStart w:id="0" w:name="_GoBack"/>
      <w:bookmarkEnd w:id="0"/>
      <w:r w:rsidR="00B014B8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C24CEC">
        <w:rPr>
          <w:b/>
        </w:rPr>
        <w:t xml:space="preserve"> </w:t>
      </w:r>
      <w:r w:rsidR="00B014B8" w:rsidRPr="00AE1C9E">
        <w:rPr>
          <w:rFonts w:hint="eastAsia"/>
          <w:b/>
          <w:highlight w:val="yellow"/>
        </w:rPr>
        <w:t>The significant loci</w:t>
      </w:r>
      <w:r>
        <w:rPr>
          <w:b/>
        </w:rPr>
        <w:t xml:space="preserve"> </w:t>
      </w:r>
      <w:r w:rsidRPr="00C24CEC">
        <w:rPr>
          <w:b/>
        </w:rPr>
        <w:t>associated with</w:t>
      </w:r>
      <w:r>
        <w:rPr>
          <w:b/>
        </w:rPr>
        <w:t xml:space="preserve"> </w:t>
      </w:r>
      <w:r w:rsidRPr="00C24CEC">
        <w:rPr>
          <w:b/>
        </w:rPr>
        <w:t>flowering time</w:t>
      </w:r>
      <w:r w:rsidRPr="00C24CEC" w:rsidDel="00A818F7">
        <w:rPr>
          <w:b/>
        </w:rPr>
        <w:t xml:space="preserve"> </w:t>
      </w:r>
      <w:r>
        <w:rPr>
          <w:b/>
        </w:rPr>
        <w:t xml:space="preserve">and related </w:t>
      </w:r>
      <w:r w:rsidRPr="00C24CEC">
        <w:rPr>
          <w:b/>
        </w:rPr>
        <w:t xml:space="preserve">candidate genes </w:t>
      </w:r>
    </w:p>
    <w:p w:rsidR="008202E4" w:rsidRPr="00B014B8" w:rsidRDefault="008202E4" w:rsidP="00DC73DD">
      <w:pPr>
        <w:spacing w:afterLines="50"/>
        <w:jc w:val="left"/>
        <w:rPr>
          <w:b/>
        </w:rPr>
      </w:pPr>
    </w:p>
    <w:tbl>
      <w:tblPr>
        <w:tblW w:w="24983" w:type="dxa"/>
        <w:tblInd w:w="94" w:type="dxa"/>
        <w:tblLayout w:type="fixed"/>
        <w:tblLook w:val="04A0"/>
      </w:tblPr>
      <w:tblGrid>
        <w:gridCol w:w="1432"/>
        <w:gridCol w:w="709"/>
        <w:gridCol w:w="1134"/>
        <w:gridCol w:w="2835"/>
        <w:gridCol w:w="18873"/>
      </w:tblGrid>
      <w:tr w:rsidR="008202E4" w:rsidRPr="008202E4" w:rsidTr="00B014B8">
        <w:trPr>
          <w:trHeight w:val="270"/>
        </w:trPr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andidate gene</w:t>
            </w:r>
          </w:p>
        </w:tc>
        <w:tc>
          <w:tcPr>
            <w:tcW w:w="18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1_53278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32787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bCs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bCs/>
                <w:color w:val="000000"/>
                <w:kern w:val="0"/>
                <w:sz w:val="18"/>
                <w:szCs w:val="18"/>
              </w:rPr>
              <w:t>Glyma01g41590;</w:t>
            </w:r>
            <w:r w:rsidR="00B014B8">
              <w:rPr>
                <w:rFonts w:ascii="宋体" w:hAnsi="宋体" w:cs="宋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bCs/>
                <w:color w:val="000000"/>
                <w:kern w:val="0"/>
                <w:sz w:val="18"/>
                <w:szCs w:val="18"/>
              </w:rPr>
              <w:t xml:space="preserve">Glyma01g41850; 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bCs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bCs/>
                <w:color w:val="000000"/>
                <w:kern w:val="0"/>
                <w:sz w:val="18"/>
                <w:szCs w:val="18"/>
              </w:rPr>
              <w:t xml:space="preserve">Glyma01g4223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ubiquitin-protein ligases(HOS1); DNAJ heat shock N-terminal domain-containing protein; 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T-hook motif nuclear-localized protein 22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1_53675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36755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1g4211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RF-type transcription factor (DNA-binding and dimerisation domain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MADS BOX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2_10536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05368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2g1222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NAC-like, activated by AP3/PI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2_11998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998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AE1C9E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AE1C9E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highlight w:val="yellow"/>
              </w:rPr>
              <w:t>Glyma02g13401; Glyma02g13420;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AE1C9E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AE1C9E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highlight w:val="yellow"/>
              </w:rPr>
              <w:t>K-box region and MADS-box transcription factor family protein(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AE1C9E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AE1C9E" w:rsidRDefault="008202E4" w:rsidP="00AE1C9E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AE1C9E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AGL2,SEP1); K-box region and MADS-box;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2_22829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2829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3_1077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0773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3g0154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Myb domain protein 17;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3_5502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5024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3g0518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M dependent carboxyl methyltransferase"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3_36634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66343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3g2874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ibberellin-regulated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3_38526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85267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3g3034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3g30460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3g3091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zinc finger protein 8;alpha/beta-Hydrolases superfamily protein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lant protein of unknown function (DUF828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4_4497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497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4g0624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CONSTANS-like 4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4_38840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88403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4g33270; Glyma04g33410;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No Apical Meristem (NAM) protein; cycling DOF factor 3;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4g3311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CT motif -containing response regulator protein(TOC1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4_42951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29513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4g3645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4g36620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4g3663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Leucine-rich repeat protein kinase family protein(EVR,SOBIR1)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relative of early flowering 6(REF6);relative of early flowering 6(REF6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4_46390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63905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4g4009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4g40150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4g40640  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double-stranded DNA binding;methyltransferase 1;pseudo-response regulator 5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_682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6826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bCs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bCs/>
                <w:color w:val="000000"/>
                <w:kern w:val="0"/>
                <w:sz w:val="18"/>
                <w:szCs w:val="18"/>
              </w:rPr>
              <w:t xml:space="preserve">Glyma05g0088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CT motif -containing response regulator protein (TOC1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_1705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7058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5g0222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Dof-type zinc finger DNA-binding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Gm05_26685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66859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5g2188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5g21790 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etratricopeptide repeat (TPR)-like superfamily protein;FRIGIDA-like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_38636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86364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5g34280; Glyma05g3403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Zinc finger, C2H2 type(SUF4);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EBP (phosphatidylethanolamine-binding protein) family protein(MFT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_38636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86364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_40349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0349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5g3640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5g36560 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non-intrinsic ABC protein 7;Transducin/WD40 repeat-like super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6_2086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0863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6g0299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K-box region MADS BOX PROTEIN(AP3) 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6_2253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2530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6g0299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K-box region MADS BOX PROTEIN(AP3) 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tt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72276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7_3143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1431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7g0429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rowth-regulating factor 5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8_11052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0521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8g1561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mino acid kinase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8_40882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08823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8g4086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ubiquiting-conjugating enzyme 2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9_24238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42387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9_39822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98227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9g3334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9g3335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Di-glucose binding protein with Kinesin motor domain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Dof-type zinc finger DNA-binding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9_43508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3508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09g3781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09g3837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rotein kinase superfamily protein;Integrase-type DNA-binding super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0_2317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3178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0g0284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Receptor-like kinase in in flowers 3(RKF3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1161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615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1g01640; Glyma11g01700;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P2 domain; Myb-like DNA-binding domain; AP2 doma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02060; Glyma11g0214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3950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9502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05550; Glyma11g0572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Myb-like DNA-binding domain; AP2 doma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4519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519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0648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1g0630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etratricopeptide repeat (TPR)-like superfamily protein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Dof-type zinc finger DNA-binding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5065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0651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06840; Glyma11g1246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Sugar transporter; Myb-like DNA-binding domain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6512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65129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0928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1g09400 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RING/U-box superfamily protein;FAR1-related sequence 5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tt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88794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kern w:val="0"/>
                <w:sz w:val="18"/>
                <w:szCs w:val="18"/>
              </w:rPr>
              <w:t>Glyma11g1246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Myb-like DNA-binding domain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10847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DC73DD" w:rsidRDefault="008202E4" w:rsidP="008202E4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DC73DD">
              <w:rPr>
                <w:rFonts w:ascii="宋体" w:hAnsi="宋体" w:cs="宋体" w:hint="eastAsia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DC73DD" w:rsidRDefault="008202E4" w:rsidP="008202E4">
            <w:pPr>
              <w:widowControl/>
              <w:jc w:val="righ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DC73DD">
              <w:rPr>
                <w:rFonts w:ascii="宋体" w:hAnsi="宋体" w:cs="宋体" w:hint="eastAsia"/>
                <w:kern w:val="0"/>
                <w:sz w:val="18"/>
                <w:szCs w:val="18"/>
              </w:rPr>
              <w:t>108471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DC73DD" w:rsidRDefault="008202E4" w:rsidP="00DC73DD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DC73DD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highlight w:val="yellow"/>
              </w:rPr>
              <w:t>Glyma11g1</w:t>
            </w:r>
            <w:r w:rsidR="00DC73DD" w:rsidRPr="00DC73DD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highlight w:val="yellow"/>
              </w:rPr>
              <w:t>5504</w:t>
            </w:r>
            <w:r w:rsidRPr="00DC73DD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DC73DD" w:rsidRDefault="00DC73DD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DC73DD"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  <w:t>CCT motif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11572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5720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1g14920; Glyma11g15650;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Dof domain, Zinc finger; AP2 domain ; Dof domain 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15760; Glyma11g1605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Zinc finger; bZIP transcription factor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16492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64920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1983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2H2-type zinc finger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17237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7237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2022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BC transporter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21023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10233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2042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2024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\'-5\'-exoribonuclease family protein;POX (plant homeobox)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33034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30349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3194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uxin response factor 8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33555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35552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1g3194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uxin response factor 8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_36174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61749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AE1C9E" w:rsidRDefault="008202E4" w:rsidP="00AE1C9E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AE1C9E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highlight w:val="yellow"/>
              </w:rPr>
              <w:t>Glyma11g3425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AE1C9E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AE1C9E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highlight w:val="yellow"/>
              </w:rPr>
              <w:t>AT-hook protein of GA feedback 2;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2_5786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7862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2g07926; Glyma12g0829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CT motif family protein; ABC transporter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2_13354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33542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tt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6399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3g0998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MYB domain protein 5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3_23509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35097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3g1991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3_39307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93072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3g38140; Glyma13g3825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Basic helix-loop-helix (bHLH) DNA-binding superfamily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rotein; B-box type zinc finger protein with CCT doma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(CO)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_7302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73022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4g09231; Glyma14g0934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old regulated gene 27; C2H2-like zinc finger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_7302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73022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_44697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46975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_45457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54576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4g3610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4g3615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vernalization5/VIN3-like;GATA-type zinc finger protein with TIFY doma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_49107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9107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4g4045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2H2-like zinc finger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5_1265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2657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5g0203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5g0204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etratricopeptide repeat (TPR)-like superfamily protein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hytochrome-associated protein 2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5_35867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5867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5_45004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50048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6_5773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773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SR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0741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6g26660; Glyma16g2669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PEBP(phosphatidylethanolamine-binding protein) family protein; 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EBP (phosphatidylethanolamine-binding protein)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Gm16_35700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5700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6g32540; Glyma16g32550;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GAMOUS-like 6; gibberellin 20 oxidase 2; basic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6g3261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Helix-loop-helix (bHLH) DNA-binding super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7_37574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75743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7g3348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-protein-coupled receptor 1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7_41063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10635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7g3758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criptional factor B3 family protein / auxin-responsive factor AUX/IAA-related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8_4324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3248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8g05916; Glyma18g05963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GAMOUS-like 80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8_35693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56939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8g309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uxin-responsive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tt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76177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8g39740; Glyma18g3977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MYB domain protein; MYB-like HTH transcriptional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regulator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_5195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51959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9g0517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B-box type zinc finger protein with CCT domain(CO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_35449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54496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9g2825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ransducin/WD40 repeat-like super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_39723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9723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3172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3196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INO80 ortholog; Integrase-type DNA-binding super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t_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21103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34740; Glyma19g3455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MYB domain protein 15; C2H2 and C2HC zinc fingers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uper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tt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6109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3946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B-box type zinc finger protein with CCT domain(CO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_46761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67610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40090; Glyma19g4063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Ethylene response sensor 1 phytochrome interacting factor 3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tt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70490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40630; Glyma19g40640;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MYB-like transcription factor family protein; gibberell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4098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2-oxidase 6; phytochrome interacting factor 3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_47514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75146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40970; Glyma19g41210;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hytochromeinteracting factor 3; PhytochromeA ;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4126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hytochromeinteracting factor 3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_49786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9786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19g44310;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19g4467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uxin-responsive GH3 family protein；Dof-type zinc finger DNA-binding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tt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2918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20g01610; Glyma20g0176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MYB domain protein 3; Auxin efflux carrier family protein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_3880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8803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20g03988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phytochrome and flowering time regulatory protein (PFT1)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_37857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78576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8202E4" w:rsidRPr="008202E4" w:rsidRDefault="008202E4" w:rsidP="00B014B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20g28670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20g29210</w:t>
            </w:r>
            <w:r w:rsidR="00B014B8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Glyma20g29250 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B014B8" w:rsidRPr="00B014B8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CP family transcription factor;gibberellin 20 oxidase 2;</w:t>
            </w:r>
          </w:p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 xml:space="preserve">K-box region and MADS-box transcription factor family protein 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_43146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31468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20g35020; Glyma20g35220</w:t>
            </w:r>
          </w:p>
        </w:tc>
        <w:tc>
          <w:tcPr>
            <w:tcW w:w="18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OP1-interacting protein-related; cryptochrome 2</w:t>
            </w:r>
          </w:p>
        </w:tc>
      </w:tr>
      <w:tr w:rsidR="008202E4" w:rsidRPr="008202E4" w:rsidTr="00B014B8">
        <w:trPr>
          <w:trHeight w:val="270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_442602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42602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lyma20g35910</w:t>
            </w:r>
          </w:p>
        </w:tc>
        <w:tc>
          <w:tcPr>
            <w:tcW w:w="18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2E4" w:rsidRPr="008202E4" w:rsidRDefault="008202E4" w:rsidP="008202E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8202E4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Dof-type zinc finger DNA-binding family protein</w:t>
            </w:r>
          </w:p>
        </w:tc>
      </w:tr>
    </w:tbl>
    <w:p w:rsidR="008202E4" w:rsidRDefault="008202E4" w:rsidP="00DC73DD">
      <w:pPr>
        <w:spacing w:afterLines="50"/>
        <w:jc w:val="left"/>
        <w:rPr>
          <w:b/>
        </w:rPr>
      </w:pPr>
    </w:p>
    <w:p w:rsidR="008202E4" w:rsidRDefault="008202E4" w:rsidP="00DC73DD">
      <w:pPr>
        <w:spacing w:afterLines="50"/>
        <w:jc w:val="left"/>
        <w:rPr>
          <w:b/>
        </w:rPr>
      </w:pPr>
    </w:p>
    <w:p w:rsidR="005B05FE" w:rsidRPr="005937A8" w:rsidRDefault="005B05FE" w:rsidP="00533FEE">
      <w:pPr>
        <w:jc w:val="center"/>
        <w:rPr>
          <w:b/>
        </w:rPr>
      </w:pPr>
    </w:p>
    <w:p w:rsidR="005B05FE" w:rsidRDefault="005B05FE" w:rsidP="00533FEE">
      <w:pPr>
        <w:rPr>
          <w:b/>
        </w:rPr>
      </w:pPr>
    </w:p>
    <w:p w:rsidR="005B05FE" w:rsidRPr="00533FEE" w:rsidRDefault="005B05FE"/>
    <w:sectPr w:rsidR="005B05FE" w:rsidRPr="00533FEE" w:rsidSect="00533FEE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72EF" w:rsidRDefault="005172EF">
      <w:r>
        <w:separator/>
      </w:r>
    </w:p>
  </w:endnote>
  <w:endnote w:type="continuationSeparator" w:id="1">
    <w:p w:rsidR="005172EF" w:rsidRDefault="005172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72EF" w:rsidRDefault="005172EF">
      <w:r>
        <w:separator/>
      </w:r>
    </w:p>
  </w:footnote>
  <w:footnote w:type="continuationSeparator" w:id="1">
    <w:p w:rsidR="005172EF" w:rsidRDefault="005172E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14B8" w:rsidRDefault="00B014B8" w:rsidP="00715A20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C13B5"/>
    <w:rsid w:val="00005322"/>
    <w:rsid w:val="00017B1B"/>
    <w:rsid w:val="00061B78"/>
    <w:rsid w:val="002B01A0"/>
    <w:rsid w:val="005172EF"/>
    <w:rsid w:val="00533FEE"/>
    <w:rsid w:val="005937A8"/>
    <w:rsid w:val="005B05FE"/>
    <w:rsid w:val="005B7A1E"/>
    <w:rsid w:val="005F2C2B"/>
    <w:rsid w:val="005F3BF0"/>
    <w:rsid w:val="006E0B0D"/>
    <w:rsid w:val="00704FA2"/>
    <w:rsid w:val="00715A20"/>
    <w:rsid w:val="007C13B5"/>
    <w:rsid w:val="008202E4"/>
    <w:rsid w:val="009C6697"/>
    <w:rsid w:val="009D3DCB"/>
    <w:rsid w:val="00A818F7"/>
    <w:rsid w:val="00AD6BBE"/>
    <w:rsid w:val="00AE1C9E"/>
    <w:rsid w:val="00B014B8"/>
    <w:rsid w:val="00BA44E5"/>
    <w:rsid w:val="00C24CEC"/>
    <w:rsid w:val="00C45C97"/>
    <w:rsid w:val="00CE0C63"/>
    <w:rsid w:val="00D97909"/>
    <w:rsid w:val="00DC73DD"/>
    <w:rsid w:val="00FB1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FE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715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3BB3"/>
    <w:rPr>
      <w:sz w:val="18"/>
      <w:szCs w:val="18"/>
    </w:rPr>
  </w:style>
  <w:style w:type="paragraph" w:styleId="a4">
    <w:name w:val="footer"/>
    <w:basedOn w:val="a"/>
    <w:link w:val="Char0"/>
    <w:uiPriority w:val="99"/>
    <w:rsid w:val="00715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3B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2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1243</Words>
  <Characters>7087</Characters>
  <Application>Microsoft Office Word</Application>
  <DocSecurity>0</DocSecurity>
  <Lines>59</Lines>
  <Paragraphs>16</Paragraphs>
  <ScaleCrop>false</ScaleCrop>
  <Company>微软中国</Company>
  <LinksUpToDate>false</LinksUpToDate>
  <CharactersWithSpaces>8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 SNPs associated associated with flowering time and related candidate genes </dc:title>
  <dc:subject/>
  <dc:creator>微软用户</dc:creator>
  <cp:keywords/>
  <dc:description/>
  <cp:lastModifiedBy>Administrator</cp:lastModifiedBy>
  <cp:revision>6</cp:revision>
  <dcterms:created xsi:type="dcterms:W3CDTF">2016-06-01T10:08:00Z</dcterms:created>
  <dcterms:modified xsi:type="dcterms:W3CDTF">2017-01-20T11:12:00Z</dcterms:modified>
</cp:coreProperties>
</file>